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658" w:rsidRPr="00907F5A" w:rsidRDefault="006A7A23" w:rsidP="00FB7658">
      <w:pPr>
        <w:pStyle w:val="Bibliography"/>
        <w:spacing w:line="480" w:lineRule="auto"/>
        <w:rPr>
          <w:b/>
        </w:rPr>
      </w:pPr>
      <w:r>
        <w:rPr>
          <w:b/>
        </w:rPr>
        <w:t>Table S2</w:t>
      </w:r>
      <w:r w:rsidR="00FB7658">
        <w:rPr>
          <w:b/>
        </w:rPr>
        <w:t xml:space="preserve">. </w:t>
      </w:r>
      <w:r w:rsidR="00FB7658" w:rsidRPr="006D6005">
        <w:rPr>
          <w:lang w:val="en-US"/>
        </w:rPr>
        <w:t>X-ray data collection, refinement, and validation statistics</w:t>
      </w:r>
      <w:r w:rsidR="00FB7658">
        <w:rPr>
          <w:lang w:val="en-US"/>
        </w:rPr>
        <w:t xml:space="preserve"> </w:t>
      </w:r>
    </w:p>
    <w:tbl>
      <w:tblPr>
        <w:tblW w:w="5000" w:type="pct"/>
        <w:tblBorders>
          <w:bottom w:val="single" w:sz="4" w:space="0" w:color="00000A"/>
        </w:tblBorders>
        <w:tblCellMar>
          <w:left w:w="10" w:type="dxa"/>
          <w:right w:w="10" w:type="dxa"/>
        </w:tblCellMar>
        <w:tblLook w:val="0000"/>
      </w:tblPr>
      <w:tblGrid>
        <w:gridCol w:w="3959"/>
        <w:gridCol w:w="4761"/>
      </w:tblGrid>
      <w:tr w:rsidR="00FB7658">
        <w:trPr>
          <w:trHeight w:val="468"/>
        </w:trPr>
        <w:tc>
          <w:tcPr>
            <w:tcW w:w="2270" w:type="pct"/>
            <w:tcBorders>
              <w:top w:val="single" w:sz="4" w:space="0" w:color="00000A"/>
              <w:bottom w:val="single" w:sz="4" w:space="0" w:color="00000A"/>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r>
              <w:t>Data collection</w:t>
            </w:r>
          </w:p>
        </w:tc>
        <w:tc>
          <w:tcPr>
            <w:tcW w:w="2730" w:type="pct"/>
            <w:tcBorders>
              <w:top w:val="single" w:sz="4" w:space="0" w:color="00000A"/>
              <w:bottom w:val="single" w:sz="4" w:space="0" w:color="00000A"/>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p>
        </w:tc>
      </w:tr>
      <w:tr w:rsidR="00FB7658">
        <w:trPr>
          <w:trHeight w:val="468"/>
        </w:trPr>
        <w:tc>
          <w:tcPr>
            <w:tcW w:w="2270" w:type="pct"/>
            <w:tcBorders>
              <w:top w:val="single" w:sz="4" w:space="0" w:color="00000A"/>
              <w:bottom w:val="nil"/>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r>
              <w:t>Beamline</w:t>
            </w:r>
          </w:p>
        </w:tc>
        <w:tc>
          <w:tcPr>
            <w:tcW w:w="2730" w:type="pct"/>
            <w:tcBorders>
              <w:top w:val="single" w:sz="4" w:space="0" w:color="00000A"/>
              <w:bottom w:val="nil"/>
            </w:tcBorders>
            <w:shd w:val="clear" w:color="auto" w:fill="FFFFFF"/>
            <w:tcMar>
              <w:top w:w="0" w:type="dxa"/>
              <w:left w:w="108" w:type="dxa"/>
              <w:bottom w:w="0" w:type="dxa"/>
              <w:right w:w="108" w:type="dxa"/>
            </w:tcMar>
            <w:vAlign w:val="center"/>
          </w:tcPr>
          <w:p w:rsidR="00FB7658" w:rsidRDefault="00FB7658" w:rsidP="00CB52DB">
            <w:pPr>
              <w:spacing w:line="360" w:lineRule="auto"/>
              <w:jc w:val="center"/>
            </w:pPr>
            <w:r>
              <w:t>Diamond Light Source-I02</w:t>
            </w:r>
          </w:p>
        </w:tc>
      </w:tr>
      <w:tr w:rsidR="00FB7658">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r>
              <w:t>Wavelength (Å)</w:t>
            </w:r>
          </w:p>
        </w:tc>
        <w:tc>
          <w:tcPr>
            <w:tcW w:w="2730" w:type="pct"/>
            <w:tcBorders>
              <w:top w:val="nil"/>
              <w:bottom w:val="nil"/>
            </w:tcBorders>
            <w:shd w:val="clear" w:color="auto" w:fill="FFFFFF"/>
            <w:tcMar>
              <w:top w:w="0" w:type="dxa"/>
              <w:left w:w="108" w:type="dxa"/>
              <w:bottom w:w="0" w:type="dxa"/>
              <w:right w:w="108" w:type="dxa"/>
            </w:tcMar>
            <w:vAlign w:val="center"/>
          </w:tcPr>
          <w:p w:rsidR="00FB7658" w:rsidRDefault="00FB7658" w:rsidP="00CB52DB">
            <w:pPr>
              <w:spacing w:line="360" w:lineRule="auto"/>
              <w:jc w:val="center"/>
            </w:pPr>
            <w:r w:rsidRPr="00CC6BAF">
              <w:t>0.976</w:t>
            </w:r>
          </w:p>
        </w:tc>
      </w:tr>
      <w:tr w:rsidR="00FB7658">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r>
              <w:t>Space group</w:t>
            </w:r>
          </w:p>
        </w:tc>
        <w:tc>
          <w:tcPr>
            <w:tcW w:w="2730" w:type="pct"/>
            <w:tcBorders>
              <w:top w:val="nil"/>
              <w:bottom w:val="nil"/>
            </w:tcBorders>
            <w:shd w:val="clear" w:color="auto" w:fill="FFFFFF"/>
            <w:tcMar>
              <w:top w:w="0" w:type="dxa"/>
              <w:left w:w="108" w:type="dxa"/>
              <w:bottom w:w="0" w:type="dxa"/>
              <w:right w:w="108" w:type="dxa"/>
            </w:tcMar>
            <w:vAlign w:val="center"/>
          </w:tcPr>
          <w:p w:rsidR="00FB7658" w:rsidRDefault="00FB7658" w:rsidP="00CB52DB">
            <w:pPr>
              <w:spacing w:line="360" w:lineRule="auto"/>
              <w:jc w:val="center"/>
            </w:pPr>
            <w:r>
              <w:t>H3</w:t>
            </w:r>
          </w:p>
        </w:tc>
      </w:tr>
      <w:tr w:rsidR="00FB7658">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FB7658" w:rsidRDefault="00FB7658" w:rsidP="000A2D7F">
            <w:pPr>
              <w:spacing w:line="360" w:lineRule="auto"/>
              <w:jc w:val="center"/>
            </w:pPr>
            <w:r>
              <w:t xml:space="preserve">Unit cell parameters </w:t>
            </w:r>
          </w:p>
          <w:p w:rsidR="00FB7658" w:rsidRDefault="00FB7658" w:rsidP="000A2D7F">
            <w:pPr>
              <w:spacing w:line="360" w:lineRule="auto"/>
              <w:jc w:val="center"/>
            </w:pPr>
            <w:r>
              <w:t>a, b, c (</w:t>
            </w:r>
            <w:r w:rsidRPr="000A2D7F">
              <w:rPr>
                <w:lang w:val="en-US"/>
              </w:rPr>
              <w:t>Å</w:t>
            </w:r>
            <w:r>
              <w:rPr>
                <w:lang w:val="en-US"/>
              </w:rPr>
              <w:t>)</w:t>
            </w:r>
          </w:p>
        </w:tc>
        <w:tc>
          <w:tcPr>
            <w:tcW w:w="2730" w:type="pct"/>
            <w:tcBorders>
              <w:top w:val="nil"/>
              <w:bottom w:val="nil"/>
            </w:tcBorders>
            <w:shd w:val="clear" w:color="auto" w:fill="FFFFFF"/>
            <w:tcMar>
              <w:top w:w="0" w:type="dxa"/>
              <w:left w:w="108" w:type="dxa"/>
              <w:bottom w:w="0" w:type="dxa"/>
              <w:right w:w="108" w:type="dxa"/>
            </w:tcMar>
            <w:vAlign w:val="center"/>
          </w:tcPr>
          <w:p w:rsidR="00FB7658" w:rsidRDefault="00FB7658" w:rsidP="00CB52DB">
            <w:pPr>
              <w:spacing w:line="360" w:lineRule="auto"/>
              <w:jc w:val="center"/>
            </w:pPr>
          </w:p>
          <w:p w:rsidR="00FB7658" w:rsidRDefault="00FB7658" w:rsidP="00CB52DB">
            <w:pPr>
              <w:spacing w:line="360" w:lineRule="auto"/>
              <w:jc w:val="center"/>
            </w:pPr>
            <w:r>
              <w:t>127.5, 127.5 89.78</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7F4EEB">
            <w:pPr>
              <w:spacing w:line="360" w:lineRule="auto"/>
              <w:jc w:val="center"/>
            </w:pPr>
            <w:r>
              <w:t>Unique reflections</w:t>
            </w:r>
            <w:r w:rsidRPr="007173E0">
              <w:rPr>
                <w:vertAlign w:val="superscript"/>
              </w:rPr>
              <w:t>*</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11858 (1933)</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rPr>
                <w:rFonts w:ascii="Symbol" w:hAnsi="Symbol"/>
              </w:rPr>
            </w:pPr>
            <w:r>
              <w:t>Resolution (</w:t>
            </w:r>
            <w:r w:rsidRPr="000A2D7F">
              <w:rPr>
                <w:lang w:val="en-US"/>
              </w:rPr>
              <w:t>Å</w:t>
            </w:r>
            <w:r>
              <w:rPr>
                <w:lang w:val="en-US"/>
              </w:rPr>
              <w:t>)</w:t>
            </w:r>
            <w:r w:rsidRPr="007173E0">
              <w:rPr>
                <w:vertAlign w:val="superscript"/>
              </w:rPr>
              <w:t>*</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63.76 – 2.90 (3.08 – 2.90)</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7F4EEB">
            <w:pPr>
              <w:spacing w:line="360" w:lineRule="auto"/>
              <w:jc w:val="center"/>
              <w:rPr>
                <w:rFonts w:ascii="Symbol" w:hAnsi="Symbol"/>
              </w:rPr>
            </w:pPr>
            <w:r>
              <w:t>R</w:t>
            </w:r>
            <w:r w:rsidRPr="00454C05">
              <w:rPr>
                <w:vertAlign w:val="subscript"/>
              </w:rPr>
              <w:t>merge</w:t>
            </w:r>
            <w:r>
              <w:rPr>
                <w:vertAlign w:val="subscript"/>
              </w:rPr>
              <w:t xml:space="preserve"> </w:t>
            </w:r>
            <w:r>
              <w:t>(%)</w:t>
            </w:r>
            <w:r>
              <w:rPr>
                <w:vertAlign w:val="superscript"/>
              </w:rPr>
              <w:t>*, #</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0.047 (0.297)</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I/</w:t>
            </w:r>
            <w:r w:rsidRPr="00454C05">
              <w:rPr>
                <w:rFonts w:ascii="Symbol" w:hAnsi="Symbol"/>
              </w:rPr>
              <w:t></w:t>
            </w:r>
            <w:r>
              <w:t>(I)</w:t>
            </w:r>
            <w:r>
              <w:rPr>
                <w:vertAlign w:val="superscript"/>
              </w:rPr>
              <w:t>*, #</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8.8 (2.6)</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Completeness (%)</w:t>
            </w:r>
            <w:r>
              <w:rPr>
                <w:vertAlign w:val="superscript"/>
              </w:rPr>
              <w:t>*, #</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98.3 (98.8)</w:t>
            </w:r>
          </w:p>
        </w:tc>
      </w:tr>
      <w:tr w:rsidR="00E758DA">
        <w:trPr>
          <w:trHeight w:val="468"/>
        </w:trPr>
        <w:tc>
          <w:tcPr>
            <w:tcW w:w="2270" w:type="pct"/>
            <w:tcBorders>
              <w:top w:val="nil"/>
              <w:bottom w:val="single" w:sz="4" w:space="0" w:color="auto"/>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Multiplicity</w:t>
            </w:r>
            <w:r>
              <w:rPr>
                <w:vertAlign w:val="superscript"/>
              </w:rPr>
              <w:t>*, #</w:t>
            </w:r>
          </w:p>
        </w:tc>
        <w:tc>
          <w:tcPr>
            <w:tcW w:w="2730" w:type="pct"/>
            <w:tcBorders>
              <w:top w:val="nil"/>
              <w:bottom w:val="single" w:sz="4" w:space="0" w:color="auto"/>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2.7 (2.7)</w:t>
            </w:r>
          </w:p>
        </w:tc>
      </w:tr>
      <w:tr w:rsidR="00E758DA">
        <w:trPr>
          <w:trHeight w:val="468"/>
        </w:trPr>
        <w:tc>
          <w:tcPr>
            <w:tcW w:w="2270" w:type="pct"/>
            <w:tcBorders>
              <w:top w:val="single" w:sz="4" w:space="0" w:color="auto"/>
              <w:bottom w:val="single" w:sz="4" w:space="0" w:color="auto"/>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efinement</w:t>
            </w:r>
          </w:p>
        </w:tc>
        <w:tc>
          <w:tcPr>
            <w:tcW w:w="2730" w:type="pct"/>
            <w:tcBorders>
              <w:top w:val="single" w:sz="4" w:space="0" w:color="auto"/>
              <w:bottom w:val="single" w:sz="4" w:space="0" w:color="auto"/>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p>
        </w:tc>
      </w:tr>
      <w:tr w:rsidR="00E758DA">
        <w:trPr>
          <w:trHeight w:val="468"/>
        </w:trPr>
        <w:tc>
          <w:tcPr>
            <w:tcW w:w="2270" w:type="pct"/>
            <w:tcBorders>
              <w:top w:val="single" w:sz="4" w:space="0" w:color="auto"/>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esolution</w:t>
            </w:r>
          </w:p>
        </w:tc>
        <w:tc>
          <w:tcPr>
            <w:tcW w:w="2730" w:type="pct"/>
            <w:tcBorders>
              <w:top w:val="single" w:sz="4" w:space="0" w:color="auto"/>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69.66 – 2.90 (2.98 – 2.90)</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w:t>
            </w:r>
            <w:r>
              <w:rPr>
                <w:vertAlign w:val="subscript"/>
              </w:rPr>
              <w:t>work</w:t>
            </w:r>
            <w:r>
              <w:t xml:space="preserve"> (%)</w:t>
            </w:r>
            <w:r w:rsidRPr="007173E0">
              <w:rPr>
                <w:vertAlign w:val="superscript"/>
              </w:rPr>
              <w:t>*</w:t>
            </w:r>
            <w:r>
              <w:rPr>
                <w:vertAlign w:val="superscript"/>
              </w:rPr>
              <w:t>, &amp;</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0.2207</w:t>
            </w:r>
            <w:r w:rsidRPr="003619F7">
              <w:t xml:space="preserve"> </w:t>
            </w:r>
            <w:r>
              <w:t>(</w:t>
            </w:r>
            <w:r w:rsidRPr="00486104">
              <w:t>0.335</w:t>
            </w:r>
            <w:r>
              <w:t>0)</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w:t>
            </w:r>
            <w:r>
              <w:rPr>
                <w:vertAlign w:val="subscript"/>
              </w:rPr>
              <w:t>free</w:t>
            </w:r>
            <w:r>
              <w:t xml:space="preserve"> (%)</w:t>
            </w:r>
            <w:r w:rsidRPr="007173E0">
              <w:rPr>
                <w:vertAlign w:val="superscript"/>
              </w:rPr>
              <w:t>*</w:t>
            </w:r>
            <w:r>
              <w:rPr>
                <w:vertAlign w:val="superscript"/>
              </w:rPr>
              <w:t>, &amp;</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rsidRPr="00A04654">
              <w:t>0.2626</w:t>
            </w:r>
            <w:r>
              <w:t xml:space="preserve"> (</w:t>
            </w:r>
            <w:r w:rsidRPr="00486104">
              <w:t>0.352</w:t>
            </w:r>
            <w:r>
              <w:t>0)</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454C05">
            <w:pPr>
              <w:spacing w:line="360" w:lineRule="auto"/>
              <w:jc w:val="center"/>
            </w:pPr>
            <w:r>
              <w:t>Number of atoms</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3138</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B-factors</w:t>
            </w:r>
            <w:r>
              <w:rPr>
                <w:vertAlign w:val="superscript"/>
              </w:rPr>
              <w:t>&amp;</w:t>
            </w:r>
          </w:p>
        </w:tc>
        <w:tc>
          <w:tcPr>
            <w:tcW w:w="2730" w:type="pct"/>
            <w:tcBorders>
              <w:top w:val="nil"/>
              <w:bottom w:val="nil"/>
            </w:tcBorders>
            <w:shd w:val="clear" w:color="auto" w:fill="FFFFFF"/>
            <w:tcMar>
              <w:top w:w="0" w:type="dxa"/>
              <w:left w:w="108" w:type="dxa"/>
              <w:bottom w:w="0" w:type="dxa"/>
              <w:right w:w="108" w:type="dxa"/>
            </w:tcMar>
            <w:vAlign w:val="center"/>
          </w:tcPr>
          <w:p w:rsidR="00E758DA" w:rsidRPr="00486104" w:rsidRDefault="00E758DA" w:rsidP="00CB52DB">
            <w:pPr>
              <w:spacing w:line="360" w:lineRule="auto"/>
              <w:jc w:val="center"/>
            </w:pPr>
            <w:r w:rsidRPr="00486104">
              <w:t>106.386</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msd</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AE6651">
            <w:pPr>
              <w:spacing w:line="360" w:lineRule="auto"/>
              <w:jc w:val="right"/>
            </w:pPr>
            <w:r>
              <w:t>Bond length (</w:t>
            </w:r>
            <w:r w:rsidRPr="000A2D7F">
              <w:rPr>
                <w:lang w:val="en-US"/>
              </w:rPr>
              <w:t>Å</w:t>
            </w:r>
            <w:r>
              <w:rPr>
                <w:lang w:val="en-US"/>
              </w:rPr>
              <w:t>)</w:t>
            </w:r>
            <w:r>
              <w:rPr>
                <w:vertAlign w:val="superscript"/>
              </w:rPr>
              <w:t>&amp;</w:t>
            </w:r>
          </w:p>
        </w:tc>
        <w:tc>
          <w:tcPr>
            <w:tcW w:w="2730" w:type="pct"/>
            <w:tcBorders>
              <w:top w:val="nil"/>
              <w:bottom w:val="nil"/>
            </w:tcBorders>
            <w:shd w:val="clear" w:color="auto" w:fill="FFFFFF"/>
            <w:tcMar>
              <w:top w:w="0" w:type="dxa"/>
              <w:left w:w="108" w:type="dxa"/>
              <w:bottom w:w="0" w:type="dxa"/>
              <w:right w:w="108" w:type="dxa"/>
            </w:tcMar>
            <w:vAlign w:val="center"/>
          </w:tcPr>
          <w:p w:rsidR="00E758DA" w:rsidRPr="00486104" w:rsidRDefault="00E758DA" w:rsidP="00CB52DB">
            <w:pPr>
              <w:spacing w:line="360" w:lineRule="auto"/>
              <w:jc w:val="center"/>
            </w:pPr>
            <w:r w:rsidRPr="00486104">
              <w:t>0.004</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AE6651">
            <w:pPr>
              <w:spacing w:line="360" w:lineRule="auto"/>
              <w:jc w:val="right"/>
            </w:pPr>
            <w:r>
              <w:t>Bond angles (º)</w:t>
            </w:r>
            <w:r>
              <w:rPr>
                <w:vertAlign w:val="superscript"/>
              </w:rPr>
              <w:t>&amp;</w:t>
            </w:r>
            <w:r>
              <w:t xml:space="preserve"> </w:t>
            </w:r>
          </w:p>
        </w:tc>
        <w:tc>
          <w:tcPr>
            <w:tcW w:w="2730" w:type="pct"/>
            <w:tcBorders>
              <w:top w:val="nil"/>
              <w:bottom w:val="nil"/>
            </w:tcBorders>
            <w:shd w:val="clear" w:color="auto" w:fill="FFFFFF"/>
            <w:tcMar>
              <w:top w:w="0" w:type="dxa"/>
              <w:left w:w="108" w:type="dxa"/>
              <w:bottom w:w="0" w:type="dxa"/>
              <w:right w:w="108" w:type="dxa"/>
            </w:tcMar>
            <w:vAlign w:val="center"/>
          </w:tcPr>
          <w:p w:rsidR="00E758DA" w:rsidRPr="00486104" w:rsidRDefault="00E758DA" w:rsidP="00CB52DB">
            <w:pPr>
              <w:spacing w:line="360" w:lineRule="auto"/>
              <w:jc w:val="center"/>
            </w:pPr>
            <w:r w:rsidRPr="00486104">
              <w:t>0.780</w:t>
            </w:r>
          </w:p>
        </w:tc>
      </w:tr>
      <w:tr w:rsidR="00E758DA">
        <w:trPr>
          <w:trHeight w:val="468"/>
        </w:trPr>
        <w:tc>
          <w:tcPr>
            <w:tcW w:w="2270" w:type="pct"/>
            <w:tcBorders>
              <w:top w:val="nil"/>
              <w:bottom w:val="nil"/>
            </w:tcBorders>
            <w:shd w:val="clear" w:color="auto" w:fill="FFFFFF"/>
            <w:tcMar>
              <w:top w:w="0" w:type="dxa"/>
              <w:left w:w="108" w:type="dxa"/>
              <w:bottom w:w="0" w:type="dxa"/>
              <w:right w:w="108" w:type="dxa"/>
            </w:tcMar>
            <w:vAlign w:val="center"/>
          </w:tcPr>
          <w:p w:rsidR="00E758DA" w:rsidRDefault="00E758DA" w:rsidP="007F4EEB">
            <w:pPr>
              <w:spacing w:line="360" w:lineRule="auto"/>
              <w:jc w:val="center"/>
            </w:pPr>
            <w:r>
              <w:t>Ramachandran favored (%)</w:t>
            </w:r>
            <w:r>
              <w:rPr>
                <w:vertAlign w:val="superscript"/>
              </w:rPr>
              <w:t>+</w:t>
            </w:r>
          </w:p>
        </w:tc>
        <w:tc>
          <w:tcPr>
            <w:tcW w:w="2730" w:type="pct"/>
            <w:tcBorders>
              <w:top w:val="nil"/>
              <w:bottom w:val="nil"/>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96.7</w:t>
            </w:r>
          </w:p>
        </w:tc>
      </w:tr>
      <w:tr w:rsidR="00E758DA">
        <w:trPr>
          <w:trHeight w:val="468"/>
        </w:trPr>
        <w:tc>
          <w:tcPr>
            <w:tcW w:w="2270" w:type="pct"/>
            <w:tcBorders>
              <w:top w:val="nil"/>
              <w:bottom w:val="single" w:sz="4" w:space="0" w:color="00000A"/>
            </w:tcBorders>
            <w:shd w:val="clear" w:color="auto" w:fill="FFFFFF"/>
            <w:tcMar>
              <w:top w:w="0" w:type="dxa"/>
              <w:left w:w="108" w:type="dxa"/>
              <w:bottom w:w="0" w:type="dxa"/>
              <w:right w:w="108" w:type="dxa"/>
            </w:tcMar>
            <w:vAlign w:val="center"/>
          </w:tcPr>
          <w:p w:rsidR="00E758DA" w:rsidRDefault="00E758DA" w:rsidP="000A2D7F">
            <w:pPr>
              <w:spacing w:line="360" w:lineRule="auto"/>
              <w:jc w:val="center"/>
            </w:pPr>
            <w:r>
              <w:t>Ramachandran outliers (%)</w:t>
            </w:r>
            <w:r>
              <w:rPr>
                <w:vertAlign w:val="superscript"/>
              </w:rPr>
              <w:t>+</w:t>
            </w:r>
          </w:p>
        </w:tc>
        <w:tc>
          <w:tcPr>
            <w:tcW w:w="2730" w:type="pct"/>
            <w:tcBorders>
              <w:top w:val="nil"/>
              <w:bottom w:val="single" w:sz="4" w:space="0" w:color="00000A"/>
            </w:tcBorders>
            <w:shd w:val="clear" w:color="auto" w:fill="FFFFFF"/>
            <w:tcMar>
              <w:top w:w="0" w:type="dxa"/>
              <w:left w:w="108" w:type="dxa"/>
              <w:bottom w:w="0" w:type="dxa"/>
              <w:right w:w="108" w:type="dxa"/>
            </w:tcMar>
            <w:vAlign w:val="center"/>
          </w:tcPr>
          <w:p w:rsidR="00E758DA" w:rsidRDefault="00E758DA" w:rsidP="00CB52DB">
            <w:pPr>
              <w:spacing w:line="360" w:lineRule="auto"/>
              <w:jc w:val="center"/>
            </w:pPr>
            <w:r>
              <w:t>0.5</w:t>
            </w:r>
          </w:p>
        </w:tc>
      </w:tr>
    </w:tbl>
    <w:p w:rsidR="00FB7658" w:rsidRDefault="00FB7658" w:rsidP="00FB7658">
      <w:pPr>
        <w:spacing w:line="480" w:lineRule="auto"/>
        <w:rPr>
          <w:lang w:val="en-US"/>
        </w:rPr>
      </w:pPr>
      <w:r w:rsidRPr="007173E0">
        <w:rPr>
          <w:vertAlign w:val="superscript"/>
          <w:lang w:val="en-US"/>
        </w:rPr>
        <w:t>*</w:t>
      </w:r>
      <w:r>
        <w:rPr>
          <w:lang w:val="en-US"/>
        </w:rPr>
        <w:t>Values in parenthesis correspond to the highest resolution bin.</w:t>
      </w:r>
    </w:p>
    <w:p w:rsidR="00FB7658" w:rsidRDefault="00FB7658" w:rsidP="00FB7658">
      <w:pPr>
        <w:spacing w:line="480" w:lineRule="auto"/>
      </w:pPr>
      <w:r w:rsidRPr="007173E0">
        <w:rPr>
          <w:vertAlign w:val="superscript"/>
        </w:rPr>
        <w:t>#</w:t>
      </w:r>
      <w:r>
        <w:t xml:space="preserve">Values reported by AIMLESS </w:t>
      </w:r>
      <w:r w:rsidR="00CA1E1D">
        <w:fldChar w:fldCharType="begin"/>
      </w:r>
      <w:r>
        <w:instrText xml:space="preserve"> ADDIN ZOTERO_ITEM CSL_CITATION {"citationID":"KGUtPb9Q","properties":{"formattedCitation":"(Evans and Murshudov, 2013)","plainCitation":"(Evans and Murshudov, 2013)"},"citationItems":[{"id":127,"uris":["http://zotero.org/users/1741471/items/M45B3UMX"],"uri":["http://zotero.org/users/1741471/items/M45B3UMX"],"itemData":{"id":127,"type":"article-journal","title":"How good are my data and what is the resolution?","container-title":"Acta crystallographica. Section D, Biological crystallography","page":"1204-1214","volume":"69","issue":"Pt 7","source":"NCBI PubMed","abstract":"Following integration of the observed diffraction spots, the process of `data reduction' initially aims to determine the point-group symmetry of the data and the likely space group. This can be performed with the program POINTLESS. The scaling program then puts all the measurements on a common scale, averages measurements of symmetry-related reflections (using the symmetry determined previously) and produces many statistics that provide the first important measures of data quality. A new scaling program, AIMLESS, implements scaling models similar to those in SCALA but adds some additional analyses. From the analyses, a number of decisions can be made about the quality of the data and whether some measurements should be discarded. The effective `resolution' of a data set is a difficult and possibly contentious question (particularly with referees of papers) and this is discussed in the light of tests comparing the data-processing statistics with trials of refinement against observed and simulated data, and automated model-building and comparison of maps calculated with different resolution limits. These trials show that adding weak high-resolution data beyond the commonly used limits may make some improvement and does no harm.","DOI":"10.1107/S0907444913000061","ISSN":"1399-0047","note":"PMID: 23793146 \nPMCID: PMC3689523","journalAbbreviation":"Acta Crystallogr. D Biol. Crystallogr.","language":"eng","author":[{"family":"Evans","given":"Philip R"},{"family":"Murshudov","given":"Garib N"}],"issued":{"date-parts":[["2013",7]]},"PMID":"23793146","PMCID":"PMC3689523"}}],"schema":"https://github.com/citation-style-language/schema/raw/master/csl-citation.json"} </w:instrText>
      </w:r>
      <w:r w:rsidR="00CA1E1D">
        <w:fldChar w:fldCharType="separate"/>
      </w:r>
      <w:r>
        <w:rPr>
          <w:noProof/>
        </w:rPr>
        <w:t>(Evans and Murshudov, 2013)</w:t>
      </w:r>
      <w:r w:rsidR="00CA1E1D">
        <w:fldChar w:fldCharType="end"/>
      </w:r>
      <w:r>
        <w:t>.</w:t>
      </w:r>
    </w:p>
    <w:p w:rsidR="00FB7658" w:rsidRDefault="00FB7658" w:rsidP="00FB7658">
      <w:pPr>
        <w:spacing w:line="480" w:lineRule="auto"/>
      </w:pPr>
      <w:r>
        <w:rPr>
          <w:vertAlign w:val="superscript"/>
        </w:rPr>
        <w:t>&amp;</w:t>
      </w:r>
      <w:r>
        <w:t>Values reported by REFMAC (v</w:t>
      </w:r>
      <w:r w:rsidRPr="00A04654">
        <w:t>5.8.0071</w:t>
      </w:r>
      <w:r>
        <w:t xml:space="preserve">) </w:t>
      </w:r>
      <w:r w:rsidR="00CA1E1D">
        <w:fldChar w:fldCharType="begin"/>
      </w:r>
      <w:r>
        <w:instrText xml:space="preserve"> ADDIN ZOTERO_ITEM CSL_CITATION {"citationID":"UG59OfUe","properties":{"formattedCitation":"{\\rtf (Murshudov \\i et al.\\i0{}, 2011)}","plainCitation":"(Murshudov et al., 2011)"},"citationItems":[{"id":181,"uris":["http://zotero.org/users/1741471/items/WAVWWVBS"],"uri":["http://zotero.org/users/1741471/items/WAVWWVBS"],"itemData":{"id":181,"type":"article-journal","title":"REFMAC5 for the refinement of macromolecular crystal structures","container-title":"Acta Crystallographica Section D: Biological Crystallography","page":"355-367","volume":"67","issue":"Pt 4","source":"PubMed Central","abstract":"The general principles behind the macromolecular crystal structure refinement program REFMAC5 are described., This paper describes various components of the macromolecular crystallographic refinement program REFMAC5, which is distributed as part of the CCP4 suite. REFMAC5 utilizes different likelihood functions depending on the diffraction data employed (amplitudes or intensities), the presence of twinning and the availability of SAD/SIRAS experimental diffraction data. To ensure chemical and structural integrity of the refined model, REFMAC5 offers several classes of restraints and choices of model parameterization. Reliable models at resolutions at least as low as 4</w:instrText>
      </w:r>
      <w:r>
        <w:rPr>
          <w:rFonts w:ascii="Apple Symbols" w:hAnsi="Apple Symbols" w:cs="Apple Symbols"/>
        </w:rPr>
        <w:instrText> </w:instrText>
      </w:r>
      <w:r>
        <w:instrText xml:space="preserve">Å can be achieved thanks to low-resolution refinement tools such as secondary-structure restraints, restraints to known homologous structures, automatic global and local NCS restraints, ‘jelly-body’ restraints and the use of novel long-range restraints on atomic displacement parameters (ADPs) based on the Kullback–Leibler divergence. REFMAC5 additionally offers TLS parameterization and, when high-resolution data are available, fast refinement of anisotropic ADPs. Refinement in the presence of twinning is performed in a fully automated fashion. REFMAC5 is a flexible and highly optimized refinement package that is ideally suited for refinement across the entire resolution spectrum encountered in macromolecular crystallography.","DOI":"10.1107/S0907444911001314","ISSN":"0907-4449","note":"PMID: 21460454\nPMCID: PMC3069751","journalAbbreviation":"Acta Crystallogr D Biol Crystallogr","author":[{"family":"Murshudov","given":"Garib N."},{"family":"Skubak","given":"Pavol"},{"family":"Lebedev","given":"Andrey A."},{"family":"Pannu","given":"Navraj S."},{"family":"Steiner","given":"Roberto A."},{"family":"Nicholls","given":"Robert A."},{"family":"Winn","given":"Martyn D."},{"family":"Long","given":"Fei"},{"family":"Vagin","given":"Alexei A."}],"issued":{"date-parts":[["2011",4,1]]},"accessed":{"date-parts":[["2014",6,4]]},"PMID":"21460454","PMCID":"PMC3069751"}}],"schema":"https://github.com/citation-style-language/schema/raw/master/csl-citation.json"} </w:instrText>
      </w:r>
      <w:r w:rsidR="00CA1E1D">
        <w:fldChar w:fldCharType="separate"/>
      </w:r>
      <w:r w:rsidRPr="004A11D7">
        <w:rPr>
          <w:rFonts w:eastAsia="Times New Roman" w:cs="Times New Roman"/>
          <w:color w:val="000080"/>
        </w:rPr>
        <w:t xml:space="preserve">(Murshudov </w:t>
      </w:r>
      <w:r w:rsidRPr="004A11D7">
        <w:rPr>
          <w:rFonts w:eastAsia="Times New Roman" w:cs="Times New Roman"/>
          <w:i/>
          <w:iCs/>
          <w:color w:val="000080"/>
        </w:rPr>
        <w:t>et al.</w:t>
      </w:r>
      <w:r w:rsidRPr="004A11D7">
        <w:rPr>
          <w:rFonts w:eastAsia="Times New Roman" w:cs="Times New Roman"/>
          <w:color w:val="000080"/>
        </w:rPr>
        <w:t>, 2011)</w:t>
      </w:r>
      <w:r w:rsidR="00CA1E1D">
        <w:fldChar w:fldCharType="end"/>
      </w:r>
      <w:r>
        <w:t>.</w:t>
      </w:r>
    </w:p>
    <w:p w:rsidR="00D23230" w:rsidRPr="008760C0" w:rsidRDefault="00FB7658" w:rsidP="008760C0">
      <w:pPr>
        <w:spacing w:line="480" w:lineRule="auto"/>
        <w:rPr>
          <w:lang w:val="en-US"/>
        </w:rPr>
      </w:pPr>
      <w:r>
        <w:rPr>
          <w:vertAlign w:val="superscript"/>
        </w:rPr>
        <w:t>+</w:t>
      </w:r>
      <w:r>
        <w:t xml:space="preserve">Values reported by MOLPROBITY </w:t>
      </w:r>
      <w:r w:rsidR="00CA1E1D">
        <w:fldChar w:fldCharType="begin"/>
      </w:r>
      <w:r>
        <w:instrText xml:space="preserve"> ADDIN ZOTERO_ITEM CSL_CITATION {"citationID":"JuViFTuE","properties":{"formattedCitation":"{\\rtf (Chen \\i et al.\\i0{}, 2010)}","plainCitation":"(Chen et al., 2010)"},"citationItems":[{"id":184,"uris":["http://zotero.org/users/1741471/items/MKZQBHAG"],"uri":["http://zotero.org/users/1741471/items/MKZQBHAG"],"itemData":{"id":184,"type":"article-journal","title":"MolProbity: all-atom structure validation for macromolecular crystallography","container-title":"Acta Crystallographica Section D: Biological Crystallography","page":"12-21","volume":"66","issue":"Pt 1","source":"PubMed Central","abstract":"MolProbity structure validation will diagnose most local errors in macromolecular crystal structures and help to guide their correction., \n               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DOI":"10.1107/S0907444909042073","ISSN":"0907-4449","note":"PMID: 20057044\nPMCID: PMC2803126","shortTitle":"MolProbity","journalAbbreviation":"Acta Crystallogr D Biol Crystallogr","author":[{"family":"Chen","given":"Vincent B."},{"family":"Arendall","given":"W. Bryan"},{"family":"Headd","given":"Jeffrey J."},{"family":"Keedy","given":"Daniel A."},{"family":"Immormino","given":"Robert M."},{"family":"Kapral","given":"Gary J."},{"family":"Murray","given":"Laura W."},{"family":"Richardson","given":"Jane S."},{"family":"Richardson","given":"David C."}],"issued":{"date-parts":[["2010",1,1]]},"accessed":{"date-parts":[["2014",6,4]]},"PMID":"20057044","PMCID":"PMC2803126"}}],"schema":"https://github.com/citation-style-language/schema/raw/master/csl-citation.json"} </w:instrText>
      </w:r>
      <w:r w:rsidR="00CA1E1D">
        <w:fldChar w:fldCharType="separate"/>
      </w:r>
      <w:r w:rsidRPr="004A11D7">
        <w:rPr>
          <w:rFonts w:eastAsia="Times New Roman" w:cs="Times New Roman"/>
          <w:color w:val="000080"/>
        </w:rPr>
        <w:t xml:space="preserve">(Chen </w:t>
      </w:r>
      <w:r w:rsidRPr="004A11D7">
        <w:rPr>
          <w:rFonts w:eastAsia="Times New Roman" w:cs="Times New Roman"/>
          <w:i/>
          <w:iCs/>
          <w:color w:val="000080"/>
        </w:rPr>
        <w:t>et al.</w:t>
      </w:r>
      <w:r w:rsidRPr="004A11D7">
        <w:rPr>
          <w:rFonts w:eastAsia="Times New Roman" w:cs="Times New Roman"/>
          <w:color w:val="000080"/>
        </w:rPr>
        <w:t>, 2010)</w:t>
      </w:r>
      <w:r w:rsidR="00CA1E1D">
        <w:fldChar w:fldCharType="end"/>
      </w:r>
      <w:r>
        <w:t>.</w:t>
      </w:r>
    </w:p>
    <w:sectPr w:rsidR="00D23230" w:rsidRPr="008760C0" w:rsidSect="00DE4642">
      <w:footerReference w:type="even" r:id="rId8"/>
      <w:footerReference w:type="default" r:id="rId9"/>
      <w:pgSz w:w="11906" w:h="16838"/>
      <w:pgMar w:top="1701" w:right="1701" w:bottom="1701" w:left="1701" w:header="0" w:footer="0" w:gutter="0"/>
      <w:lnNumType w:countBy="1"/>
      <w:formProt w:val="0"/>
      <w:docGrid w:linePitch="24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4EEB" w:rsidRDefault="007F4EEB">
      <w:r>
        <w:separator/>
      </w:r>
    </w:p>
  </w:endnote>
  <w:endnote w:type="continuationSeparator" w:id="0">
    <w:p w:rsidR="007F4EEB" w:rsidRDefault="007F4EEB">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DejaVu Sans Mono">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WenQuanYi Micro Hei">
    <w:altName w:val="Cambria"/>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OpenSymbol">
    <w:panose1 w:val="00000000000000000000"/>
    <w:charset w:val="4D"/>
    <w:family w:val="roman"/>
    <w:notTrueType/>
    <w:pitch w:val="default"/>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pple Symbols">
    <w:panose1 w:val="020000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EEB" w:rsidRDefault="00CA1E1D">
    <w:fldSimple w:instr="PAGE">
      <w:r w:rsidR="008760C0">
        <w:rPr>
          <w:noProof/>
        </w:rPr>
        <w:t>2</w:t>
      </w:r>
    </w:fldSimple>
  </w:p>
  <w:p w:rsidR="007F4EEB" w:rsidRDefault="007F4EE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EEB" w:rsidRDefault="007F4EE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4EEB" w:rsidRDefault="007F4EEB">
      <w:r>
        <w:separator/>
      </w:r>
    </w:p>
  </w:footnote>
  <w:footnote w:type="continuationSeparator" w:id="0">
    <w:p w:rsidR="007F4EEB" w:rsidRDefault="007F4EE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CF0DF1"/>
    <w:multiLevelType w:val="multilevel"/>
    <w:tmpl w:val="EF508E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B25BD3"/>
    <w:multiLevelType w:val="multilevel"/>
    <w:tmpl w:val="E3D6359C"/>
    <w:lvl w:ilvl="0">
      <w:start w:val="1"/>
      <w:numFmt w:val="bullet"/>
      <w:lvlText w:val=""/>
      <w:lvlJc w:val="left"/>
      <w:pPr>
        <w:tabs>
          <w:tab w:val="num" w:pos="720"/>
        </w:tabs>
        <w:ind w:left="720" w:hanging="360"/>
      </w:pPr>
      <w:rPr>
        <w:rFonts w:ascii="Symbol" w:hAnsi="Symbol" w:cs="DejaVu Sans Mono" w:hint="default"/>
      </w:rPr>
    </w:lvl>
    <w:lvl w:ilvl="1">
      <w:start w:val="1"/>
      <w:numFmt w:val="bullet"/>
      <w:lvlText w:val=""/>
      <w:lvlJc w:val="left"/>
      <w:pPr>
        <w:tabs>
          <w:tab w:val="num" w:pos="1080"/>
        </w:tabs>
        <w:ind w:left="1080" w:hanging="360"/>
      </w:pPr>
      <w:rPr>
        <w:rFonts w:ascii="Symbol" w:hAnsi="Symbol" w:cs="DejaVu Sans Mono" w:hint="default"/>
      </w:rPr>
    </w:lvl>
    <w:lvl w:ilvl="2">
      <w:start w:val="1"/>
      <w:numFmt w:val="bullet"/>
      <w:lvlText w:val=""/>
      <w:lvlJc w:val="left"/>
      <w:pPr>
        <w:tabs>
          <w:tab w:val="num" w:pos="1440"/>
        </w:tabs>
        <w:ind w:left="1440" w:hanging="360"/>
      </w:pPr>
      <w:rPr>
        <w:rFonts w:ascii="Symbol" w:hAnsi="Symbol" w:cs="DejaVu Sans Mono" w:hint="default"/>
      </w:rPr>
    </w:lvl>
    <w:lvl w:ilvl="3">
      <w:start w:val="1"/>
      <w:numFmt w:val="bullet"/>
      <w:lvlText w:val=""/>
      <w:lvlJc w:val="left"/>
      <w:pPr>
        <w:tabs>
          <w:tab w:val="num" w:pos="1800"/>
        </w:tabs>
        <w:ind w:left="1800" w:hanging="360"/>
      </w:pPr>
      <w:rPr>
        <w:rFonts w:ascii="Symbol" w:hAnsi="Symbol" w:cs="DejaVu Sans Mono" w:hint="default"/>
      </w:rPr>
    </w:lvl>
    <w:lvl w:ilvl="4">
      <w:start w:val="1"/>
      <w:numFmt w:val="bullet"/>
      <w:lvlText w:val=""/>
      <w:lvlJc w:val="left"/>
      <w:pPr>
        <w:tabs>
          <w:tab w:val="num" w:pos="2160"/>
        </w:tabs>
        <w:ind w:left="2160" w:hanging="360"/>
      </w:pPr>
      <w:rPr>
        <w:rFonts w:ascii="Symbol" w:hAnsi="Symbol" w:cs="DejaVu Sans Mono" w:hint="default"/>
      </w:rPr>
    </w:lvl>
    <w:lvl w:ilvl="5">
      <w:start w:val="1"/>
      <w:numFmt w:val="bullet"/>
      <w:lvlText w:val=""/>
      <w:lvlJc w:val="left"/>
      <w:pPr>
        <w:tabs>
          <w:tab w:val="num" w:pos="2520"/>
        </w:tabs>
        <w:ind w:left="2520" w:hanging="360"/>
      </w:pPr>
      <w:rPr>
        <w:rFonts w:ascii="Symbol" w:hAnsi="Symbol" w:cs="DejaVu Sans Mono" w:hint="default"/>
      </w:rPr>
    </w:lvl>
    <w:lvl w:ilvl="6">
      <w:start w:val="1"/>
      <w:numFmt w:val="bullet"/>
      <w:lvlText w:val=""/>
      <w:lvlJc w:val="left"/>
      <w:pPr>
        <w:tabs>
          <w:tab w:val="num" w:pos="2880"/>
        </w:tabs>
        <w:ind w:left="2880" w:hanging="360"/>
      </w:pPr>
      <w:rPr>
        <w:rFonts w:ascii="Symbol" w:hAnsi="Symbol" w:cs="DejaVu Sans Mono" w:hint="default"/>
      </w:rPr>
    </w:lvl>
    <w:lvl w:ilvl="7">
      <w:start w:val="1"/>
      <w:numFmt w:val="bullet"/>
      <w:lvlText w:val=""/>
      <w:lvlJc w:val="left"/>
      <w:pPr>
        <w:tabs>
          <w:tab w:val="num" w:pos="3240"/>
        </w:tabs>
        <w:ind w:left="3240" w:hanging="360"/>
      </w:pPr>
      <w:rPr>
        <w:rFonts w:ascii="Symbol" w:hAnsi="Symbol" w:cs="DejaVu Sans Mono" w:hint="default"/>
      </w:rPr>
    </w:lvl>
    <w:lvl w:ilvl="8">
      <w:start w:val="1"/>
      <w:numFmt w:val="bullet"/>
      <w:lvlText w:val=""/>
      <w:lvlJc w:val="left"/>
      <w:pPr>
        <w:tabs>
          <w:tab w:val="num" w:pos="3600"/>
        </w:tabs>
        <w:ind w:left="3600" w:hanging="360"/>
      </w:pPr>
      <w:rPr>
        <w:rFonts w:ascii="Symbol" w:hAnsi="Symbol" w:cs="DejaVu Sans Mono" w:hint="default"/>
      </w:rPr>
    </w:lvl>
  </w:abstractNum>
  <w:abstractNum w:abstractNumId="2">
    <w:nsid w:val="39216209"/>
    <w:multiLevelType w:val="multilevel"/>
    <w:tmpl w:val="6CF2F3A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evenAndOddHeaders/>
  <w:characterSpacingControl w:val="doNotCompress"/>
  <w:footnotePr>
    <w:footnote w:id="-1"/>
    <w:footnote w:id="0"/>
  </w:footnotePr>
  <w:endnotePr>
    <w:endnote w:id="-1"/>
    <w:endnote w:id="0"/>
  </w:endnotePr>
  <w:compat>
    <w:useFELayout/>
  </w:compat>
  <w:rsids>
    <w:rsidRoot w:val="00D23230"/>
    <w:rsid w:val="00002D9F"/>
    <w:rsid w:val="00005641"/>
    <w:rsid w:val="00005BAF"/>
    <w:rsid w:val="00006A71"/>
    <w:rsid w:val="00011E07"/>
    <w:rsid w:val="00012EB4"/>
    <w:rsid w:val="000162C3"/>
    <w:rsid w:val="00017CFF"/>
    <w:rsid w:val="0002423D"/>
    <w:rsid w:val="000245B9"/>
    <w:rsid w:val="00026465"/>
    <w:rsid w:val="00026639"/>
    <w:rsid w:val="00034C80"/>
    <w:rsid w:val="00053E1A"/>
    <w:rsid w:val="000548C1"/>
    <w:rsid w:val="00062A71"/>
    <w:rsid w:val="000652B6"/>
    <w:rsid w:val="00080C26"/>
    <w:rsid w:val="00082815"/>
    <w:rsid w:val="00082887"/>
    <w:rsid w:val="00084F30"/>
    <w:rsid w:val="00086188"/>
    <w:rsid w:val="00091081"/>
    <w:rsid w:val="0009384B"/>
    <w:rsid w:val="000947F2"/>
    <w:rsid w:val="000952B5"/>
    <w:rsid w:val="00096753"/>
    <w:rsid w:val="000A2D7F"/>
    <w:rsid w:val="000A5515"/>
    <w:rsid w:val="000B068F"/>
    <w:rsid w:val="000B3706"/>
    <w:rsid w:val="000B6280"/>
    <w:rsid w:val="000B62C7"/>
    <w:rsid w:val="000B6926"/>
    <w:rsid w:val="000B7A6A"/>
    <w:rsid w:val="000C404D"/>
    <w:rsid w:val="000C53F3"/>
    <w:rsid w:val="000C6AF2"/>
    <w:rsid w:val="000D0E34"/>
    <w:rsid w:val="000D148B"/>
    <w:rsid w:val="000E3C61"/>
    <w:rsid w:val="000F3CB2"/>
    <w:rsid w:val="000F6466"/>
    <w:rsid w:val="000F6D2F"/>
    <w:rsid w:val="000F7388"/>
    <w:rsid w:val="001035F8"/>
    <w:rsid w:val="001047C1"/>
    <w:rsid w:val="00107158"/>
    <w:rsid w:val="001074AF"/>
    <w:rsid w:val="00113541"/>
    <w:rsid w:val="00113854"/>
    <w:rsid w:val="00117FB3"/>
    <w:rsid w:val="001225A4"/>
    <w:rsid w:val="00122987"/>
    <w:rsid w:val="00122FFD"/>
    <w:rsid w:val="00126419"/>
    <w:rsid w:val="001313E0"/>
    <w:rsid w:val="00132B99"/>
    <w:rsid w:val="001349F7"/>
    <w:rsid w:val="001350A1"/>
    <w:rsid w:val="00135EE9"/>
    <w:rsid w:val="00140CAD"/>
    <w:rsid w:val="0014123A"/>
    <w:rsid w:val="00142123"/>
    <w:rsid w:val="0014550D"/>
    <w:rsid w:val="00160266"/>
    <w:rsid w:val="00163258"/>
    <w:rsid w:val="00170492"/>
    <w:rsid w:val="0017349B"/>
    <w:rsid w:val="00184442"/>
    <w:rsid w:val="00190665"/>
    <w:rsid w:val="001927F7"/>
    <w:rsid w:val="00195536"/>
    <w:rsid w:val="001977DC"/>
    <w:rsid w:val="001A1FCF"/>
    <w:rsid w:val="001B259A"/>
    <w:rsid w:val="001B40B8"/>
    <w:rsid w:val="001B4A40"/>
    <w:rsid w:val="001B7BDD"/>
    <w:rsid w:val="001C0EF8"/>
    <w:rsid w:val="001D0D78"/>
    <w:rsid w:val="001D490B"/>
    <w:rsid w:val="001E016F"/>
    <w:rsid w:val="001E3ED6"/>
    <w:rsid w:val="001E7564"/>
    <w:rsid w:val="001F4537"/>
    <w:rsid w:val="001F5EEF"/>
    <w:rsid w:val="001F66DE"/>
    <w:rsid w:val="001F68D7"/>
    <w:rsid w:val="00200C0C"/>
    <w:rsid w:val="0020296D"/>
    <w:rsid w:val="002035B4"/>
    <w:rsid w:val="0021040E"/>
    <w:rsid w:val="002115D3"/>
    <w:rsid w:val="00220C4B"/>
    <w:rsid w:val="002216F0"/>
    <w:rsid w:val="00221E4F"/>
    <w:rsid w:val="00223CB1"/>
    <w:rsid w:val="00227C7F"/>
    <w:rsid w:val="00232D78"/>
    <w:rsid w:val="00240165"/>
    <w:rsid w:val="002401B9"/>
    <w:rsid w:val="002421CF"/>
    <w:rsid w:val="002479C0"/>
    <w:rsid w:val="00256381"/>
    <w:rsid w:val="00261FFF"/>
    <w:rsid w:val="00264209"/>
    <w:rsid w:val="0027385F"/>
    <w:rsid w:val="00277EA5"/>
    <w:rsid w:val="0028161B"/>
    <w:rsid w:val="00284000"/>
    <w:rsid w:val="00284687"/>
    <w:rsid w:val="00287827"/>
    <w:rsid w:val="00292C39"/>
    <w:rsid w:val="00293A6E"/>
    <w:rsid w:val="00293BDA"/>
    <w:rsid w:val="00293C4F"/>
    <w:rsid w:val="0029487D"/>
    <w:rsid w:val="00294DEA"/>
    <w:rsid w:val="002A6FCE"/>
    <w:rsid w:val="002A71F5"/>
    <w:rsid w:val="002A77B2"/>
    <w:rsid w:val="002B3B6D"/>
    <w:rsid w:val="002D03AD"/>
    <w:rsid w:val="002D154D"/>
    <w:rsid w:val="002D5462"/>
    <w:rsid w:val="002D6910"/>
    <w:rsid w:val="002E1665"/>
    <w:rsid w:val="002E3528"/>
    <w:rsid w:val="002E5E37"/>
    <w:rsid w:val="002E7356"/>
    <w:rsid w:val="002E7DC2"/>
    <w:rsid w:val="002F4DD5"/>
    <w:rsid w:val="002F6178"/>
    <w:rsid w:val="003025AE"/>
    <w:rsid w:val="003050FE"/>
    <w:rsid w:val="00305B6A"/>
    <w:rsid w:val="00310061"/>
    <w:rsid w:val="00310244"/>
    <w:rsid w:val="00335388"/>
    <w:rsid w:val="003369A5"/>
    <w:rsid w:val="00337108"/>
    <w:rsid w:val="00337777"/>
    <w:rsid w:val="003413FA"/>
    <w:rsid w:val="003440FA"/>
    <w:rsid w:val="00344309"/>
    <w:rsid w:val="0034437F"/>
    <w:rsid w:val="003504CE"/>
    <w:rsid w:val="00350F36"/>
    <w:rsid w:val="003541CF"/>
    <w:rsid w:val="00355D79"/>
    <w:rsid w:val="003608E2"/>
    <w:rsid w:val="0036197F"/>
    <w:rsid w:val="00361D59"/>
    <w:rsid w:val="00372896"/>
    <w:rsid w:val="0037345F"/>
    <w:rsid w:val="00376709"/>
    <w:rsid w:val="00383A84"/>
    <w:rsid w:val="00390EBF"/>
    <w:rsid w:val="003A51A7"/>
    <w:rsid w:val="003A778E"/>
    <w:rsid w:val="003C08B6"/>
    <w:rsid w:val="003C10C1"/>
    <w:rsid w:val="003C5681"/>
    <w:rsid w:val="003D673F"/>
    <w:rsid w:val="003E476D"/>
    <w:rsid w:val="003E7830"/>
    <w:rsid w:val="003F016A"/>
    <w:rsid w:val="003F4487"/>
    <w:rsid w:val="00401124"/>
    <w:rsid w:val="004024C6"/>
    <w:rsid w:val="00402523"/>
    <w:rsid w:val="00404308"/>
    <w:rsid w:val="00406378"/>
    <w:rsid w:val="00413039"/>
    <w:rsid w:val="004133EB"/>
    <w:rsid w:val="00417115"/>
    <w:rsid w:val="00424507"/>
    <w:rsid w:val="00433B39"/>
    <w:rsid w:val="004407EB"/>
    <w:rsid w:val="00451C0F"/>
    <w:rsid w:val="00454C05"/>
    <w:rsid w:val="0045618C"/>
    <w:rsid w:val="00456D06"/>
    <w:rsid w:val="00457B16"/>
    <w:rsid w:val="00471312"/>
    <w:rsid w:val="00471AEF"/>
    <w:rsid w:val="00475276"/>
    <w:rsid w:val="00475BDD"/>
    <w:rsid w:val="00485152"/>
    <w:rsid w:val="004851EF"/>
    <w:rsid w:val="00491DC3"/>
    <w:rsid w:val="0049517E"/>
    <w:rsid w:val="004A0F38"/>
    <w:rsid w:val="004A68F6"/>
    <w:rsid w:val="004B0B9D"/>
    <w:rsid w:val="004B123B"/>
    <w:rsid w:val="004C1448"/>
    <w:rsid w:val="004C6AE9"/>
    <w:rsid w:val="004D025B"/>
    <w:rsid w:val="004D1F28"/>
    <w:rsid w:val="004D4280"/>
    <w:rsid w:val="004E7134"/>
    <w:rsid w:val="004F6C5B"/>
    <w:rsid w:val="00504593"/>
    <w:rsid w:val="00504879"/>
    <w:rsid w:val="00504BEA"/>
    <w:rsid w:val="0050736B"/>
    <w:rsid w:val="005113C1"/>
    <w:rsid w:val="00521D5B"/>
    <w:rsid w:val="00531265"/>
    <w:rsid w:val="005324B6"/>
    <w:rsid w:val="00540A06"/>
    <w:rsid w:val="00544504"/>
    <w:rsid w:val="00545619"/>
    <w:rsid w:val="005557B3"/>
    <w:rsid w:val="005648F4"/>
    <w:rsid w:val="0057466C"/>
    <w:rsid w:val="00576283"/>
    <w:rsid w:val="00584985"/>
    <w:rsid w:val="00585B62"/>
    <w:rsid w:val="00587CC6"/>
    <w:rsid w:val="00591285"/>
    <w:rsid w:val="005A1F32"/>
    <w:rsid w:val="005A588A"/>
    <w:rsid w:val="005A5948"/>
    <w:rsid w:val="005B1477"/>
    <w:rsid w:val="005B3BA3"/>
    <w:rsid w:val="005B6530"/>
    <w:rsid w:val="005C09ED"/>
    <w:rsid w:val="005C3754"/>
    <w:rsid w:val="005C689B"/>
    <w:rsid w:val="005C7608"/>
    <w:rsid w:val="005D11DB"/>
    <w:rsid w:val="005D2748"/>
    <w:rsid w:val="005D49A1"/>
    <w:rsid w:val="005D7662"/>
    <w:rsid w:val="005E0611"/>
    <w:rsid w:val="005E1CC2"/>
    <w:rsid w:val="005E75D7"/>
    <w:rsid w:val="005F26AC"/>
    <w:rsid w:val="005F2F52"/>
    <w:rsid w:val="00607690"/>
    <w:rsid w:val="00611D48"/>
    <w:rsid w:val="00616036"/>
    <w:rsid w:val="006166AE"/>
    <w:rsid w:val="006227C2"/>
    <w:rsid w:val="00622ED5"/>
    <w:rsid w:val="00624A1C"/>
    <w:rsid w:val="00631FA2"/>
    <w:rsid w:val="00637C8F"/>
    <w:rsid w:val="00640C17"/>
    <w:rsid w:val="0065213C"/>
    <w:rsid w:val="00656443"/>
    <w:rsid w:val="006568A3"/>
    <w:rsid w:val="00661A79"/>
    <w:rsid w:val="006640AC"/>
    <w:rsid w:val="006642A3"/>
    <w:rsid w:val="00667162"/>
    <w:rsid w:val="00670AD0"/>
    <w:rsid w:val="00675361"/>
    <w:rsid w:val="0068132F"/>
    <w:rsid w:val="00681818"/>
    <w:rsid w:val="006858B8"/>
    <w:rsid w:val="006872A9"/>
    <w:rsid w:val="00690E4F"/>
    <w:rsid w:val="00691D2D"/>
    <w:rsid w:val="006A0158"/>
    <w:rsid w:val="006A040D"/>
    <w:rsid w:val="006A0A51"/>
    <w:rsid w:val="006A7A23"/>
    <w:rsid w:val="006B188B"/>
    <w:rsid w:val="006B3500"/>
    <w:rsid w:val="006B3812"/>
    <w:rsid w:val="006C3692"/>
    <w:rsid w:val="006C6603"/>
    <w:rsid w:val="006C7ED7"/>
    <w:rsid w:val="006D172C"/>
    <w:rsid w:val="006D2BA2"/>
    <w:rsid w:val="006D6005"/>
    <w:rsid w:val="006D6CA1"/>
    <w:rsid w:val="006E2A2B"/>
    <w:rsid w:val="006E3E9A"/>
    <w:rsid w:val="006E437E"/>
    <w:rsid w:val="006F16E8"/>
    <w:rsid w:val="00701CE5"/>
    <w:rsid w:val="00703A2F"/>
    <w:rsid w:val="00706EB9"/>
    <w:rsid w:val="0071144B"/>
    <w:rsid w:val="007175AB"/>
    <w:rsid w:val="007224DC"/>
    <w:rsid w:val="00732E48"/>
    <w:rsid w:val="007345AD"/>
    <w:rsid w:val="007410E0"/>
    <w:rsid w:val="00742A2A"/>
    <w:rsid w:val="00744EEA"/>
    <w:rsid w:val="0074552F"/>
    <w:rsid w:val="00750B0B"/>
    <w:rsid w:val="007527E0"/>
    <w:rsid w:val="00754295"/>
    <w:rsid w:val="007546A4"/>
    <w:rsid w:val="00754BC9"/>
    <w:rsid w:val="00755490"/>
    <w:rsid w:val="00764E12"/>
    <w:rsid w:val="00766692"/>
    <w:rsid w:val="007670FA"/>
    <w:rsid w:val="00770388"/>
    <w:rsid w:val="007809ED"/>
    <w:rsid w:val="007828EC"/>
    <w:rsid w:val="0078363D"/>
    <w:rsid w:val="0078483A"/>
    <w:rsid w:val="00785070"/>
    <w:rsid w:val="0078755A"/>
    <w:rsid w:val="00791300"/>
    <w:rsid w:val="007915C4"/>
    <w:rsid w:val="00792F85"/>
    <w:rsid w:val="007A355D"/>
    <w:rsid w:val="007A4953"/>
    <w:rsid w:val="007A5A2F"/>
    <w:rsid w:val="007B0707"/>
    <w:rsid w:val="007C1038"/>
    <w:rsid w:val="007C1CCC"/>
    <w:rsid w:val="007C4D18"/>
    <w:rsid w:val="007C4F7A"/>
    <w:rsid w:val="007D0CBA"/>
    <w:rsid w:val="007D301D"/>
    <w:rsid w:val="007D6906"/>
    <w:rsid w:val="007E13CE"/>
    <w:rsid w:val="007E542F"/>
    <w:rsid w:val="007F28AA"/>
    <w:rsid w:val="007F4EEB"/>
    <w:rsid w:val="008004A2"/>
    <w:rsid w:val="008043EF"/>
    <w:rsid w:val="00805E4C"/>
    <w:rsid w:val="00806816"/>
    <w:rsid w:val="00806A48"/>
    <w:rsid w:val="0082105C"/>
    <w:rsid w:val="00821F0C"/>
    <w:rsid w:val="008250B1"/>
    <w:rsid w:val="00825458"/>
    <w:rsid w:val="00834732"/>
    <w:rsid w:val="00836B38"/>
    <w:rsid w:val="00851929"/>
    <w:rsid w:val="008542C7"/>
    <w:rsid w:val="008568B0"/>
    <w:rsid w:val="00856F95"/>
    <w:rsid w:val="008571C5"/>
    <w:rsid w:val="00862632"/>
    <w:rsid w:val="00865D9A"/>
    <w:rsid w:val="0086673F"/>
    <w:rsid w:val="008675B1"/>
    <w:rsid w:val="00872BA9"/>
    <w:rsid w:val="008738B4"/>
    <w:rsid w:val="0087602A"/>
    <w:rsid w:val="008760C0"/>
    <w:rsid w:val="00877763"/>
    <w:rsid w:val="008801A3"/>
    <w:rsid w:val="0088118A"/>
    <w:rsid w:val="00883FF7"/>
    <w:rsid w:val="008848B4"/>
    <w:rsid w:val="00891C27"/>
    <w:rsid w:val="00892376"/>
    <w:rsid w:val="0089747A"/>
    <w:rsid w:val="008A1BA1"/>
    <w:rsid w:val="008A3124"/>
    <w:rsid w:val="008A4A1B"/>
    <w:rsid w:val="008B136E"/>
    <w:rsid w:val="008B184C"/>
    <w:rsid w:val="008B57BF"/>
    <w:rsid w:val="008C01BA"/>
    <w:rsid w:val="008C29F7"/>
    <w:rsid w:val="008C451E"/>
    <w:rsid w:val="008E1FD2"/>
    <w:rsid w:val="008F02D9"/>
    <w:rsid w:val="008F569B"/>
    <w:rsid w:val="008F59FC"/>
    <w:rsid w:val="008F66C7"/>
    <w:rsid w:val="00904872"/>
    <w:rsid w:val="00907224"/>
    <w:rsid w:val="00910863"/>
    <w:rsid w:val="009143BE"/>
    <w:rsid w:val="00915250"/>
    <w:rsid w:val="0092490C"/>
    <w:rsid w:val="00926D15"/>
    <w:rsid w:val="00931CE1"/>
    <w:rsid w:val="00934BE0"/>
    <w:rsid w:val="0094031C"/>
    <w:rsid w:val="00942D2A"/>
    <w:rsid w:val="009462DA"/>
    <w:rsid w:val="00947226"/>
    <w:rsid w:val="00950616"/>
    <w:rsid w:val="00953328"/>
    <w:rsid w:val="00955720"/>
    <w:rsid w:val="009672D7"/>
    <w:rsid w:val="009675B3"/>
    <w:rsid w:val="0097528E"/>
    <w:rsid w:val="00982AB1"/>
    <w:rsid w:val="00996F3E"/>
    <w:rsid w:val="009A0323"/>
    <w:rsid w:val="009A04A0"/>
    <w:rsid w:val="009B17A9"/>
    <w:rsid w:val="009B3CF7"/>
    <w:rsid w:val="009C11A4"/>
    <w:rsid w:val="009C4A18"/>
    <w:rsid w:val="009C5C3B"/>
    <w:rsid w:val="009E12F2"/>
    <w:rsid w:val="009E13D7"/>
    <w:rsid w:val="009E2CF5"/>
    <w:rsid w:val="009E2D64"/>
    <w:rsid w:val="009E3595"/>
    <w:rsid w:val="009F22C5"/>
    <w:rsid w:val="009F2882"/>
    <w:rsid w:val="009F57D9"/>
    <w:rsid w:val="00A1260A"/>
    <w:rsid w:val="00A13847"/>
    <w:rsid w:val="00A20666"/>
    <w:rsid w:val="00A21C59"/>
    <w:rsid w:val="00A33C3A"/>
    <w:rsid w:val="00A444B7"/>
    <w:rsid w:val="00A44C3F"/>
    <w:rsid w:val="00A669E5"/>
    <w:rsid w:val="00A70B22"/>
    <w:rsid w:val="00A730B2"/>
    <w:rsid w:val="00A76806"/>
    <w:rsid w:val="00A82D6D"/>
    <w:rsid w:val="00A87965"/>
    <w:rsid w:val="00A925E0"/>
    <w:rsid w:val="00A953E3"/>
    <w:rsid w:val="00AA2E42"/>
    <w:rsid w:val="00AA3B2B"/>
    <w:rsid w:val="00AA43C2"/>
    <w:rsid w:val="00AA6117"/>
    <w:rsid w:val="00AB1F13"/>
    <w:rsid w:val="00AB5747"/>
    <w:rsid w:val="00AD0BC1"/>
    <w:rsid w:val="00AD5E1E"/>
    <w:rsid w:val="00AD69FD"/>
    <w:rsid w:val="00AE6651"/>
    <w:rsid w:val="00B0149A"/>
    <w:rsid w:val="00B03CB3"/>
    <w:rsid w:val="00B055E9"/>
    <w:rsid w:val="00B063D4"/>
    <w:rsid w:val="00B07B20"/>
    <w:rsid w:val="00B12AF1"/>
    <w:rsid w:val="00B26D49"/>
    <w:rsid w:val="00B339EF"/>
    <w:rsid w:val="00B341CA"/>
    <w:rsid w:val="00B355B5"/>
    <w:rsid w:val="00B412DE"/>
    <w:rsid w:val="00B41430"/>
    <w:rsid w:val="00B41C07"/>
    <w:rsid w:val="00B42285"/>
    <w:rsid w:val="00B4361F"/>
    <w:rsid w:val="00B47E17"/>
    <w:rsid w:val="00B61AB7"/>
    <w:rsid w:val="00B6315D"/>
    <w:rsid w:val="00B634CA"/>
    <w:rsid w:val="00B65CB6"/>
    <w:rsid w:val="00B66196"/>
    <w:rsid w:val="00B7229F"/>
    <w:rsid w:val="00B779D1"/>
    <w:rsid w:val="00B8057C"/>
    <w:rsid w:val="00B81002"/>
    <w:rsid w:val="00B87815"/>
    <w:rsid w:val="00B87FAB"/>
    <w:rsid w:val="00B93201"/>
    <w:rsid w:val="00B96ED0"/>
    <w:rsid w:val="00BA080C"/>
    <w:rsid w:val="00BA5F8F"/>
    <w:rsid w:val="00BB0117"/>
    <w:rsid w:val="00BB1E1F"/>
    <w:rsid w:val="00BB51DD"/>
    <w:rsid w:val="00BC13D5"/>
    <w:rsid w:val="00BC478B"/>
    <w:rsid w:val="00BD0BDB"/>
    <w:rsid w:val="00BD1317"/>
    <w:rsid w:val="00BD1D74"/>
    <w:rsid w:val="00BD1E5C"/>
    <w:rsid w:val="00BD769F"/>
    <w:rsid w:val="00BE103F"/>
    <w:rsid w:val="00BE21DF"/>
    <w:rsid w:val="00BE7404"/>
    <w:rsid w:val="00BF4A26"/>
    <w:rsid w:val="00BF6A28"/>
    <w:rsid w:val="00BF6FF9"/>
    <w:rsid w:val="00C167A0"/>
    <w:rsid w:val="00C1726A"/>
    <w:rsid w:val="00C23160"/>
    <w:rsid w:val="00C24D3D"/>
    <w:rsid w:val="00C25872"/>
    <w:rsid w:val="00C27528"/>
    <w:rsid w:val="00C3241A"/>
    <w:rsid w:val="00C46080"/>
    <w:rsid w:val="00C46AA3"/>
    <w:rsid w:val="00C477D5"/>
    <w:rsid w:val="00C477F3"/>
    <w:rsid w:val="00C52A41"/>
    <w:rsid w:val="00C54B12"/>
    <w:rsid w:val="00C57BD3"/>
    <w:rsid w:val="00C61615"/>
    <w:rsid w:val="00C61A5C"/>
    <w:rsid w:val="00C62331"/>
    <w:rsid w:val="00C65F40"/>
    <w:rsid w:val="00C83862"/>
    <w:rsid w:val="00C850C6"/>
    <w:rsid w:val="00C9080A"/>
    <w:rsid w:val="00C92B15"/>
    <w:rsid w:val="00C94E62"/>
    <w:rsid w:val="00C95925"/>
    <w:rsid w:val="00CA1469"/>
    <w:rsid w:val="00CA1E1D"/>
    <w:rsid w:val="00CB52DB"/>
    <w:rsid w:val="00CC1235"/>
    <w:rsid w:val="00CC21FE"/>
    <w:rsid w:val="00CC3ADE"/>
    <w:rsid w:val="00CC45DC"/>
    <w:rsid w:val="00CC5FE4"/>
    <w:rsid w:val="00CC7771"/>
    <w:rsid w:val="00CD14D7"/>
    <w:rsid w:val="00CE50C2"/>
    <w:rsid w:val="00CE67AF"/>
    <w:rsid w:val="00CF4A6A"/>
    <w:rsid w:val="00D02127"/>
    <w:rsid w:val="00D11B0D"/>
    <w:rsid w:val="00D13570"/>
    <w:rsid w:val="00D13C4F"/>
    <w:rsid w:val="00D13F79"/>
    <w:rsid w:val="00D23230"/>
    <w:rsid w:val="00D301A5"/>
    <w:rsid w:val="00D42D54"/>
    <w:rsid w:val="00D434AA"/>
    <w:rsid w:val="00D44D44"/>
    <w:rsid w:val="00D50B94"/>
    <w:rsid w:val="00D625A8"/>
    <w:rsid w:val="00D64478"/>
    <w:rsid w:val="00D664EE"/>
    <w:rsid w:val="00D7067B"/>
    <w:rsid w:val="00D70B21"/>
    <w:rsid w:val="00D81C26"/>
    <w:rsid w:val="00D82923"/>
    <w:rsid w:val="00D8596B"/>
    <w:rsid w:val="00D908A3"/>
    <w:rsid w:val="00D9703B"/>
    <w:rsid w:val="00D97BE0"/>
    <w:rsid w:val="00DA0933"/>
    <w:rsid w:val="00DA1A36"/>
    <w:rsid w:val="00DA2F24"/>
    <w:rsid w:val="00DB2831"/>
    <w:rsid w:val="00DB2BC6"/>
    <w:rsid w:val="00DB306D"/>
    <w:rsid w:val="00DC00E9"/>
    <w:rsid w:val="00DC2DA3"/>
    <w:rsid w:val="00DD5F20"/>
    <w:rsid w:val="00DD60D7"/>
    <w:rsid w:val="00DE073D"/>
    <w:rsid w:val="00DE4642"/>
    <w:rsid w:val="00DE6AE3"/>
    <w:rsid w:val="00DF193C"/>
    <w:rsid w:val="00E00450"/>
    <w:rsid w:val="00E01A58"/>
    <w:rsid w:val="00E01BF9"/>
    <w:rsid w:val="00E17F7A"/>
    <w:rsid w:val="00E24D7D"/>
    <w:rsid w:val="00E253D6"/>
    <w:rsid w:val="00E41EA6"/>
    <w:rsid w:val="00E47374"/>
    <w:rsid w:val="00E528C2"/>
    <w:rsid w:val="00E54B5C"/>
    <w:rsid w:val="00E66404"/>
    <w:rsid w:val="00E70B11"/>
    <w:rsid w:val="00E70C3F"/>
    <w:rsid w:val="00E72B53"/>
    <w:rsid w:val="00E7549B"/>
    <w:rsid w:val="00E758DA"/>
    <w:rsid w:val="00E77DE3"/>
    <w:rsid w:val="00E80AF8"/>
    <w:rsid w:val="00E82FEF"/>
    <w:rsid w:val="00E8378A"/>
    <w:rsid w:val="00E86A0F"/>
    <w:rsid w:val="00E919F7"/>
    <w:rsid w:val="00E92357"/>
    <w:rsid w:val="00E94CE3"/>
    <w:rsid w:val="00EA35C4"/>
    <w:rsid w:val="00EB1257"/>
    <w:rsid w:val="00EB2F1F"/>
    <w:rsid w:val="00EB48CF"/>
    <w:rsid w:val="00EB679D"/>
    <w:rsid w:val="00EC3AC1"/>
    <w:rsid w:val="00EC66CE"/>
    <w:rsid w:val="00ED0F9E"/>
    <w:rsid w:val="00ED18AD"/>
    <w:rsid w:val="00ED6632"/>
    <w:rsid w:val="00EE0682"/>
    <w:rsid w:val="00EE340D"/>
    <w:rsid w:val="00EF214F"/>
    <w:rsid w:val="00EF5A92"/>
    <w:rsid w:val="00F047AC"/>
    <w:rsid w:val="00F07E9E"/>
    <w:rsid w:val="00F10457"/>
    <w:rsid w:val="00F11B5D"/>
    <w:rsid w:val="00F12766"/>
    <w:rsid w:val="00F14A35"/>
    <w:rsid w:val="00F1756A"/>
    <w:rsid w:val="00F1790E"/>
    <w:rsid w:val="00F24399"/>
    <w:rsid w:val="00F266B0"/>
    <w:rsid w:val="00F36C3F"/>
    <w:rsid w:val="00F4253D"/>
    <w:rsid w:val="00F426FC"/>
    <w:rsid w:val="00F47070"/>
    <w:rsid w:val="00F55CA3"/>
    <w:rsid w:val="00F601F3"/>
    <w:rsid w:val="00F61953"/>
    <w:rsid w:val="00F6222A"/>
    <w:rsid w:val="00F6322C"/>
    <w:rsid w:val="00F63F8E"/>
    <w:rsid w:val="00F66849"/>
    <w:rsid w:val="00F71033"/>
    <w:rsid w:val="00F7570C"/>
    <w:rsid w:val="00F760DA"/>
    <w:rsid w:val="00F7664D"/>
    <w:rsid w:val="00F80AC6"/>
    <w:rsid w:val="00F8407E"/>
    <w:rsid w:val="00F8704E"/>
    <w:rsid w:val="00F94F2B"/>
    <w:rsid w:val="00F972F1"/>
    <w:rsid w:val="00FA0F44"/>
    <w:rsid w:val="00FA3373"/>
    <w:rsid w:val="00FA34A3"/>
    <w:rsid w:val="00FA42D4"/>
    <w:rsid w:val="00FB4643"/>
    <w:rsid w:val="00FB7658"/>
    <w:rsid w:val="00FC16A4"/>
    <w:rsid w:val="00FC6E7F"/>
    <w:rsid w:val="00FD164F"/>
    <w:rsid w:val="00FD55C2"/>
    <w:rsid w:val="00FE208E"/>
    <w:rsid w:val="00FE5444"/>
    <w:rsid w:val="00FF1575"/>
    <w:rsid w:val="00FF23DE"/>
    <w:rsid w:val="00FF597F"/>
  </w:rsids>
  <m:mathPr>
    <m:mathFont m:val="Apple Casual"/>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ind w:left="720" w:hanging="72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07/relationships/stylesWithEffects" Target="stylesWithEffects.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BB25CE-3FCF-7640-9175-63D2F2F14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32</Words>
  <Characters>7597</Characters>
  <Application>Microsoft Macintosh Word</Application>
  <DocSecurity>0</DocSecurity>
  <Lines>63</Lines>
  <Paragraphs>15</Paragraphs>
  <ScaleCrop>false</ScaleCrop>
  <HeadingPairs>
    <vt:vector size="2" baseType="variant">
      <vt:variant>
        <vt:lpstr>Title</vt:lpstr>
      </vt:variant>
      <vt:variant>
        <vt:i4>1</vt:i4>
      </vt:variant>
    </vt:vector>
  </HeadingPairs>
  <TitlesOfParts>
    <vt:vector size="1" baseType="lpstr">
      <vt:lpstr/>
    </vt:vector>
  </TitlesOfParts>
  <Company>JIC</Company>
  <LinksUpToDate>false</LinksUpToDate>
  <CharactersWithSpaces>9329</CharactersWithSpaces>
  <SharedDoc>false</SharedDoc>
  <HLinks>
    <vt:vector size="12" baseType="variant">
      <vt:variant>
        <vt:i4>7864408</vt:i4>
      </vt:variant>
      <vt:variant>
        <vt:i4>3</vt:i4>
      </vt:variant>
      <vt:variant>
        <vt:i4>0</vt:i4>
      </vt:variant>
      <vt:variant>
        <vt:i4>5</vt:i4>
      </vt:variant>
      <vt:variant>
        <vt:lpwstr>mailto:mark.banfield@jic.ac.uk</vt:lpwstr>
      </vt:variant>
      <vt:variant>
        <vt:lpwstr/>
      </vt:variant>
      <vt:variant>
        <vt:i4>6029321</vt:i4>
      </vt:variant>
      <vt:variant>
        <vt:i4>0</vt:i4>
      </vt:variant>
      <vt:variant>
        <vt:i4>0</vt:i4>
      </vt:variant>
      <vt:variant>
        <vt:i4>5</vt:i4>
      </vt:variant>
      <vt:variant>
        <vt:lpwstr>mailto:jonathan.jones@ts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dc:creator>
  <cp:lastModifiedBy>Lennart</cp:lastModifiedBy>
  <cp:revision>8</cp:revision>
  <cp:lastPrinted>2014-06-04T17:33:00Z</cp:lastPrinted>
  <dcterms:created xsi:type="dcterms:W3CDTF">2014-06-04T17:13:00Z</dcterms:created>
  <dcterms:modified xsi:type="dcterms:W3CDTF">2014-08-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PwENJuVd"/&gt;&lt;style id="http://www.zotero.org/styles/the-plant-journal"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